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D38" w:rsidRPr="00BC01FD" w:rsidRDefault="00C62E78" w:rsidP="00BC01FD">
      <w:pPr>
        <w:widowControl w:val="0"/>
        <w:ind w:right="1260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1 Table</w:t>
      </w:r>
      <w:r w:rsidR="00291D38" w:rsidRPr="000D0651">
        <w:rPr>
          <w:rFonts w:ascii="Arial" w:hAnsi="Arial"/>
          <w:sz w:val="22"/>
          <w:szCs w:val="22"/>
        </w:rPr>
        <w:t xml:space="preserve">. </w:t>
      </w:r>
      <w:r w:rsidR="00291D38" w:rsidRPr="000D0651">
        <w:rPr>
          <w:rFonts w:ascii="Arial" w:hAnsi="Arial" w:cs="Arial"/>
          <w:sz w:val="22"/>
          <w:szCs w:val="22"/>
        </w:rPr>
        <w:t xml:space="preserve">Comparison of </w:t>
      </w:r>
      <w:r w:rsidR="00291D38" w:rsidRPr="000D0651">
        <w:rPr>
          <w:rFonts w:ascii="Arial" w:hAnsi="Arial" w:cs="Arial"/>
          <w:i/>
          <w:sz w:val="22"/>
          <w:szCs w:val="22"/>
        </w:rPr>
        <w:t>Aldh1a2-/-</w:t>
      </w:r>
      <w:r w:rsidR="00291D38" w:rsidRPr="000D0651">
        <w:rPr>
          <w:rFonts w:ascii="Arial" w:hAnsi="Arial" w:cs="Arial"/>
          <w:sz w:val="22"/>
          <w:szCs w:val="22"/>
        </w:rPr>
        <w:t xml:space="preserve"> and wild-type E8.5 trunk tissue for H3K27ac ChIP-seq and RNA-seq r</w:t>
      </w:r>
      <w:bookmarkStart w:id="0" w:name="_GoBack"/>
      <w:bookmarkEnd w:id="0"/>
      <w:r w:rsidR="00291D38" w:rsidRPr="000D0651">
        <w:rPr>
          <w:rFonts w:ascii="Arial" w:hAnsi="Arial" w:cs="Arial"/>
          <w:sz w:val="22"/>
          <w:szCs w:val="22"/>
        </w:rPr>
        <w:t xml:space="preserve">esults to identify </w:t>
      </w:r>
      <w:r w:rsidR="00291D38">
        <w:rPr>
          <w:rFonts w:ascii="Arial" w:hAnsi="Arial" w:cs="Arial"/>
          <w:sz w:val="22"/>
          <w:szCs w:val="22"/>
        </w:rPr>
        <w:t>RA-regulated</w:t>
      </w:r>
      <w:r w:rsidR="00291D38" w:rsidRPr="000D0651">
        <w:rPr>
          <w:rFonts w:ascii="Arial" w:hAnsi="Arial" w:cs="Arial"/>
          <w:sz w:val="22"/>
          <w:szCs w:val="22"/>
        </w:rPr>
        <w:t xml:space="preserve"> H3K27ac </w:t>
      </w:r>
      <w:r w:rsidR="00291D38">
        <w:rPr>
          <w:rFonts w:ascii="Arial" w:hAnsi="Arial" w:cs="Arial"/>
          <w:sz w:val="22"/>
          <w:szCs w:val="22"/>
        </w:rPr>
        <w:t xml:space="preserve">ChIP-seq </w:t>
      </w:r>
      <w:r w:rsidR="00291D38" w:rsidRPr="000D0651">
        <w:rPr>
          <w:rFonts w:ascii="Arial" w:hAnsi="Arial" w:cs="Arial"/>
          <w:sz w:val="22"/>
          <w:szCs w:val="22"/>
        </w:rPr>
        <w:t xml:space="preserve">peaks near genes with </w:t>
      </w:r>
      <w:r w:rsidR="00291D38">
        <w:rPr>
          <w:rFonts w:ascii="Arial" w:hAnsi="Arial" w:cs="Arial"/>
          <w:sz w:val="22"/>
          <w:szCs w:val="22"/>
        </w:rPr>
        <w:t>RA-regulated</w:t>
      </w:r>
      <w:r w:rsidR="00291D38" w:rsidRPr="000D0651">
        <w:rPr>
          <w:rFonts w:ascii="Arial" w:hAnsi="Arial" w:cs="Arial"/>
          <w:sz w:val="22"/>
          <w:szCs w:val="22"/>
        </w:rPr>
        <w:t xml:space="preserve"> expression</w:t>
      </w:r>
      <w:r w:rsidR="00291D38">
        <w:rPr>
          <w:rStyle w:val="Heading2Char"/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2875"/>
        <w:gridCol w:w="1440"/>
        <w:gridCol w:w="1710"/>
        <w:gridCol w:w="1350"/>
        <w:gridCol w:w="1440"/>
      </w:tblGrid>
      <w:tr w:rsidR="00291D38" w:rsidRPr="003A4E25" w:rsidTr="00257029">
        <w:tc>
          <w:tcPr>
            <w:tcW w:w="2875" w:type="dxa"/>
            <w:vAlign w:val="bottom"/>
          </w:tcPr>
          <w:p w:rsidR="00291D38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3K27ac ChIP-seq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ifferential 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ak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 </w:t>
            </w:r>
            <w:r w:rsidRPr="00EC288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 vs WT</w:t>
            </w:r>
          </w:p>
          <w:p w:rsidR="00291D38" w:rsidRPr="003A4E25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mm10)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 fold chan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3K27ac ChIP-seq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 </w:t>
            </w:r>
            <w:r w:rsidRPr="0042348C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 vs WT</w:t>
            </w:r>
          </w:p>
        </w:tc>
        <w:tc>
          <w:tcPr>
            <w:tcW w:w="1710" w:type="dxa"/>
          </w:tcPr>
          <w:p w:rsidR="00291D38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291D38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291D38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291D38" w:rsidRPr="000E1C98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RE: based on Homer TFBS analysis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ar</w:t>
            </w:r>
            <w:r w:rsidR="000476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y</w:t>
            </w:r>
            <w:r w:rsidRPr="000E1C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 with altered expression in </w:t>
            </w:r>
            <w:r w:rsidRPr="000E1C98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 w:rsidRPr="000E1C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WT</w:t>
            </w:r>
          </w:p>
        </w:tc>
        <w:tc>
          <w:tcPr>
            <w:tcW w:w="1440" w:type="dxa"/>
            <w:vAlign w:val="bottom"/>
          </w:tcPr>
          <w:p w:rsidR="00291D38" w:rsidRDefault="00291D38" w:rsidP="00257029">
            <w:pPr>
              <w:ind w:right="-28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 fold chan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 near</w:t>
            </w:r>
            <w:r w:rsidR="000476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:</w:t>
            </w:r>
          </w:p>
          <w:p w:rsidR="00291D38" w:rsidRPr="003A4E25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NA-seq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 </w:t>
            </w:r>
          </w:p>
          <w:p w:rsidR="00291D38" w:rsidRPr="003A4E25" w:rsidRDefault="00291D38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2348C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 vs WT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3:78197222-7820429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28D">
              <w:rPr>
                <w:rFonts w:ascii="Arial" w:hAnsi="Arial" w:cs="Arial"/>
                <w:color w:val="000000" w:themeColor="text1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3:34133342-34134366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0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8:83838984-8384135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, DR2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3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1:68049983-6805174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tx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2.8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6:84975748-8497803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Zfp63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1.3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8:14991303-1499306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Arhgef10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1.5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1:68088685-6809125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tx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2.8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7:56468893-5647160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Ptprs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3.31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63715651-6371727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9:21164673-2116843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Zfand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2.3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16152232-1615455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3.0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118653618-11865617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, DR1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6:5028587-503110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, DR2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Ppp1r9a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4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114798509-11480162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Cmtm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1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4:149254383-14925674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Kif1b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5:36373121-3637455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Sorcs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5.20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3:5387155-538912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Zfhx4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2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9F5AE3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5AE3">
              <w:rPr>
                <w:rFonts w:ascii="Arial" w:hAnsi="Arial" w:cs="Arial"/>
                <w:color w:val="000000"/>
                <w:sz w:val="20"/>
                <w:szCs w:val="20"/>
              </w:rPr>
              <w:t>chr17:30467016-3047196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710" w:type="dxa"/>
          </w:tcPr>
          <w:p w:rsidR="00291D38" w:rsidRPr="000E1C98" w:rsidRDefault="009F5AE3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18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3:5235978-523965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Zfhx4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2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35442832-3544530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Cdon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60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4:98034746-98040239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98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6:14897860-14903160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6:44529549-4453200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Boc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4:52330133-5233303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all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17</w:t>
            </w:r>
          </w:p>
        </w:tc>
      </w:tr>
      <w:tr w:rsidR="00853354" w:rsidRPr="003A4E25" w:rsidTr="00257029">
        <w:tc>
          <w:tcPr>
            <w:tcW w:w="2875" w:type="dxa"/>
            <w:vAlign w:val="bottom"/>
          </w:tcPr>
          <w:p w:rsidR="00853354" w:rsidRPr="003A4E25" w:rsidRDefault="00853354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0B1E">
              <w:rPr>
                <w:rFonts w:ascii="Arial" w:eastAsia="Calibri" w:hAnsi="Arial" w:cs="Arial"/>
                <w:color w:val="000000"/>
                <w:sz w:val="20"/>
              </w:rPr>
              <w:t>chr4:145033496-145035860</w:t>
            </w:r>
          </w:p>
        </w:tc>
        <w:tc>
          <w:tcPr>
            <w:tcW w:w="1440" w:type="dxa"/>
            <w:vAlign w:val="bottom"/>
          </w:tcPr>
          <w:p w:rsidR="00853354" w:rsidRPr="003A4E25" w:rsidRDefault="00853354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710" w:type="dxa"/>
          </w:tcPr>
          <w:p w:rsidR="00853354" w:rsidRDefault="00853354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853354" w:rsidRPr="003F7659" w:rsidRDefault="00853354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hrs3 *</w:t>
            </w:r>
          </w:p>
        </w:tc>
        <w:tc>
          <w:tcPr>
            <w:tcW w:w="1440" w:type="dxa"/>
            <w:vAlign w:val="bottom"/>
          </w:tcPr>
          <w:p w:rsidR="00853354" w:rsidRPr="003A4E25" w:rsidRDefault="00853354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2:8912431-891494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Laptm4a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9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8:83927674-8392982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4:14069903-1407206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Atxn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5:111242680-11124477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Ttc2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8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7:66410064-66414806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Mtcl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4:148106909-14810932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710" w:type="dxa"/>
          </w:tcPr>
          <w:p w:rsidR="00291D38" w:rsidRPr="000E1C98" w:rsidRDefault="00C5470A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Draxin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3.4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4:16571405-1657639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Rarb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6:74395975-7439953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8:84069541-8407559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1:18962656-1896546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Meis1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64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96989027-96991630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psb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2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3:108409804-108412280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Celsr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7.29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7:47897351-4789999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Foxp4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4:78848672-7885183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, DR2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Vwa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08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2:105689278-10569098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71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sz w:val="20"/>
                <w:szCs w:val="20"/>
              </w:rPr>
            </w:pPr>
            <w:r w:rsidRPr="003F7659"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3.0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3:87956774-8796123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8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2:116019003-11602427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Meis2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10</w:t>
            </w:r>
          </w:p>
        </w:tc>
      </w:tr>
      <w:tr w:rsidR="00811A6C" w:rsidRPr="003A4E25" w:rsidTr="00257029">
        <w:tc>
          <w:tcPr>
            <w:tcW w:w="2875" w:type="dxa"/>
            <w:vAlign w:val="bottom"/>
          </w:tcPr>
          <w:p w:rsidR="00811A6C" w:rsidRPr="003A4E25" w:rsidRDefault="00811A6C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1A6C">
              <w:rPr>
                <w:rFonts w:ascii="Arial" w:hAnsi="Arial" w:cs="Arial"/>
                <w:color w:val="000000"/>
                <w:sz w:val="20"/>
                <w:szCs w:val="20"/>
              </w:rPr>
              <w:t>chr4:107834342-107836683</w:t>
            </w:r>
          </w:p>
        </w:tc>
        <w:tc>
          <w:tcPr>
            <w:tcW w:w="1440" w:type="dxa"/>
            <w:vAlign w:val="bottom"/>
          </w:tcPr>
          <w:p w:rsidR="00811A6C" w:rsidRPr="003A4E25" w:rsidRDefault="00811A6C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710" w:type="dxa"/>
          </w:tcPr>
          <w:p w:rsidR="00811A6C" w:rsidRDefault="00811A6C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811A6C" w:rsidRPr="003F7659" w:rsidRDefault="00811A6C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p8</w:t>
            </w:r>
          </w:p>
        </w:tc>
        <w:tc>
          <w:tcPr>
            <w:tcW w:w="1440" w:type="dxa"/>
            <w:vAlign w:val="bottom"/>
          </w:tcPr>
          <w:p w:rsidR="00811A6C" w:rsidRPr="003A4E25" w:rsidRDefault="00811A6C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7:70348715-7036994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Nr2f2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32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1:18956989-1895883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Meis1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64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3:34129519-34132640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1.0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1:19012000-1902544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28D">
              <w:rPr>
                <w:rFonts w:ascii="Arial" w:hAnsi="Arial" w:cs="Arial"/>
                <w:color w:val="000000" w:themeColor="text1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Meis1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64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96956410-96959728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psb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2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9:48692264-48699040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BC7">
              <w:rPr>
                <w:rFonts w:ascii="Arial" w:hAnsi="Arial" w:cs="Arial"/>
                <w:color w:val="000000" w:themeColor="text1"/>
                <w:sz w:val="20"/>
                <w:szCs w:val="20"/>
              </w:rPr>
              <w:t>1.3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20AA">
              <w:rPr>
                <w:rFonts w:ascii="Arial" w:hAnsi="Arial" w:cs="Arial"/>
                <w:color w:val="000000"/>
                <w:sz w:val="20"/>
                <w:szCs w:val="20"/>
              </w:rPr>
              <w:t>chr3:34678267-34680699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10" w:type="dxa"/>
          </w:tcPr>
          <w:p w:rsidR="00291D3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440" w:type="dxa"/>
            <w:vAlign w:val="bottom"/>
          </w:tcPr>
          <w:p w:rsidR="00291D38" w:rsidRPr="007A5D8E" w:rsidRDefault="00291D38" w:rsidP="00257029">
            <w:pPr>
              <w:jc w:val="right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B67D6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6:144250107-14425283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3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r18:61033064-6103649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, DR1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Cdx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3:34647848-34655776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7:56475307-56476820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3F7659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659">
              <w:rPr>
                <w:rFonts w:ascii="Arial" w:hAnsi="Arial" w:cs="Arial"/>
                <w:color w:val="000000"/>
                <w:sz w:val="20"/>
                <w:szCs w:val="20"/>
              </w:rPr>
              <w:t>Ptprs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3.30</w:t>
            </w:r>
          </w:p>
        </w:tc>
      </w:tr>
      <w:tr w:rsidR="00291D38" w:rsidRPr="003A4E25" w:rsidTr="00502563">
        <w:trPr>
          <w:trHeight w:val="80"/>
        </w:trPr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7:133035031-133040386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502563" w:rsidRDefault="00A80E54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2563">
              <w:rPr>
                <w:rFonts w:ascii="Arial" w:hAnsi="Arial" w:cs="Arial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</w:tr>
      <w:tr w:rsidR="003F0EBB" w:rsidRPr="003A4E25" w:rsidTr="00257029">
        <w:tc>
          <w:tcPr>
            <w:tcW w:w="2875" w:type="dxa"/>
            <w:vAlign w:val="bottom"/>
          </w:tcPr>
          <w:p w:rsidR="003F0EBB" w:rsidRPr="003A4E25" w:rsidRDefault="003F0EBB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F0EBB" w:rsidRPr="003A4E25" w:rsidRDefault="003F0EBB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3F0EBB" w:rsidRDefault="003F0EBB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3F0EBB" w:rsidRPr="003F7659" w:rsidRDefault="003F0EBB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3F0EBB" w:rsidRPr="003A4E25" w:rsidRDefault="003F0EBB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8:53463017-5346540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Prdm6</w:t>
            </w:r>
          </w:p>
        </w:tc>
        <w:tc>
          <w:tcPr>
            <w:tcW w:w="1440" w:type="dxa"/>
            <w:vAlign w:val="bottom"/>
          </w:tcPr>
          <w:p w:rsidR="00291D38" w:rsidRPr="007A5D8E" w:rsidRDefault="00291D38" w:rsidP="0025702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5D8E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9:45733505-4573599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10" w:type="dxa"/>
          </w:tcPr>
          <w:p w:rsidR="00291D38" w:rsidRPr="00E621BC" w:rsidRDefault="00291D38" w:rsidP="0025702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72C5B">
              <w:rPr>
                <w:rFonts w:ascii="Arial" w:hAnsi="Arial" w:cs="Arial"/>
                <w:color w:val="000000" w:themeColor="text1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Fgf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440" w:type="dxa"/>
            <w:vAlign w:val="bottom"/>
          </w:tcPr>
          <w:p w:rsidR="00291D38" w:rsidRPr="007A5D8E" w:rsidRDefault="00291D38" w:rsidP="0025702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5D8E">
              <w:rPr>
                <w:rFonts w:ascii="Arial" w:hAnsi="Arial" w:cs="Arial"/>
                <w:color w:val="000000" w:themeColor="text1"/>
                <w:sz w:val="20"/>
                <w:szCs w:val="20"/>
              </w:rPr>
              <w:t>5.24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1:54891361-5489478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4:86669294-8667120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3:127457093-12746548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8:60492434-6049474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Smim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0:17704835-1770660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1:57831171-57833707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6:52310576-52314619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Evx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3:114456392-114460659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F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5:147298587-147311126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2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Cdx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5:53106977-5311025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Sel1l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0:59957002-5995922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5:107216257-10721802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Tgfbr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5:104021158-10402263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Hsd17b1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</w:tr>
      <w:tr w:rsidR="00291D38" w:rsidRPr="003A4E25" w:rsidTr="00257029">
        <w:tc>
          <w:tcPr>
            <w:tcW w:w="2875" w:type="dxa"/>
            <w:vAlign w:val="bottom"/>
          </w:tcPr>
          <w:p w:rsidR="00291D38" w:rsidRPr="003A4E25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chr1:118647742-118649473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10" w:type="dxa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5</w:t>
            </w:r>
          </w:p>
        </w:tc>
        <w:tc>
          <w:tcPr>
            <w:tcW w:w="1350" w:type="dxa"/>
            <w:vAlign w:val="bottom"/>
          </w:tcPr>
          <w:p w:rsidR="00291D38" w:rsidRPr="000E1C98" w:rsidRDefault="00291D38" w:rsidP="002570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C98">
              <w:rPr>
                <w:rFonts w:ascii="Arial" w:hAnsi="Arial" w:cs="Arial"/>
                <w:color w:val="000000"/>
                <w:sz w:val="20"/>
                <w:szCs w:val="20"/>
              </w:rPr>
              <w:t>Tfcp2l1</w:t>
            </w:r>
          </w:p>
        </w:tc>
        <w:tc>
          <w:tcPr>
            <w:tcW w:w="1440" w:type="dxa"/>
            <w:vAlign w:val="bottom"/>
          </w:tcPr>
          <w:p w:rsidR="00291D38" w:rsidRPr="003A4E25" w:rsidRDefault="00291D38" w:rsidP="0025702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E25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</w:tbl>
    <w:p w:rsidR="00291D38" w:rsidRDefault="00291D38" w:rsidP="00291D38">
      <w:pPr>
        <w:rPr>
          <w:rFonts w:ascii="Arial" w:hAnsi="Arial" w:cs="Arial"/>
          <w:sz w:val="20"/>
          <w:szCs w:val="20"/>
        </w:rPr>
      </w:pPr>
      <w:r w:rsidRPr="003A4E25">
        <w:rPr>
          <w:rFonts w:ascii="Arial" w:hAnsi="Arial" w:cs="Arial"/>
          <w:sz w:val="20"/>
          <w:szCs w:val="20"/>
        </w:rPr>
        <w:t>ChIP-seq values</w:t>
      </w:r>
      <w:r>
        <w:rPr>
          <w:rFonts w:ascii="Arial" w:hAnsi="Arial" w:cs="Arial"/>
          <w:sz w:val="20"/>
          <w:szCs w:val="20"/>
        </w:rPr>
        <w:t xml:space="preserve"> represent</w:t>
      </w:r>
      <w:r w:rsidRPr="003A4E25">
        <w:rPr>
          <w:rFonts w:ascii="Arial" w:hAnsi="Arial" w:cs="Arial"/>
          <w:sz w:val="20"/>
          <w:szCs w:val="20"/>
        </w:rPr>
        <w:t xml:space="preserve"> differentially marked </w:t>
      </w:r>
      <w:r>
        <w:rPr>
          <w:rFonts w:ascii="Arial" w:hAnsi="Arial" w:cs="Arial"/>
          <w:sz w:val="20"/>
          <w:szCs w:val="20"/>
        </w:rPr>
        <w:t xml:space="preserve">H3K27ac </w:t>
      </w:r>
      <w:r w:rsidRPr="003A4E25">
        <w:rPr>
          <w:rFonts w:ascii="Arial" w:hAnsi="Arial" w:cs="Arial"/>
          <w:sz w:val="20"/>
          <w:szCs w:val="20"/>
        </w:rPr>
        <w:t xml:space="preserve">peaks </w:t>
      </w:r>
      <w:r>
        <w:rPr>
          <w:rFonts w:ascii="Arial" w:hAnsi="Arial" w:cs="Arial"/>
          <w:sz w:val="20"/>
          <w:szCs w:val="20"/>
        </w:rPr>
        <w:t xml:space="preserve">comparing </w:t>
      </w:r>
      <w:r w:rsidRPr="009056D3">
        <w:rPr>
          <w:rFonts w:ascii="Arial" w:hAnsi="Arial" w:cs="Arial"/>
          <w:i/>
          <w:sz w:val="20"/>
          <w:szCs w:val="20"/>
        </w:rPr>
        <w:t>Aldh1a2</w:t>
      </w:r>
      <w:r>
        <w:rPr>
          <w:rFonts w:ascii="Arial" w:hAnsi="Arial" w:cs="Arial"/>
          <w:sz w:val="20"/>
          <w:szCs w:val="20"/>
        </w:rPr>
        <w:t>-/-</w:t>
      </w:r>
      <w:r w:rsidRPr="003A4E2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KO) </w:t>
      </w:r>
      <w:r w:rsidRPr="003A4E25">
        <w:rPr>
          <w:rFonts w:ascii="Arial" w:hAnsi="Arial" w:cs="Arial"/>
          <w:sz w:val="20"/>
          <w:szCs w:val="20"/>
        </w:rPr>
        <w:t>and</w:t>
      </w:r>
    </w:p>
    <w:p w:rsidR="00291D38" w:rsidRDefault="00291D38" w:rsidP="00291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ild-type (</w:t>
      </w:r>
      <w:r w:rsidRPr="003A4E25">
        <w:rPr>
          <w:rFonts w:ascii="Arial" w:hAnsi="Arial" w:cs="Arial"/>
          <w:sz w:val="20"/>
          <w:szCs w:val="20"/>
        </w:rPr>
        <w:t>WT</w:t>
      </w:r>
      <w:r>
        <w:rPr>
          <w:rFonts w:ascii="Arial" w:hAnsi="Arial" w:cs="Arial"/>
          <w:sz w:val="20"/>
          <w:szCs w:val="20"/>
        </w:rPr>
        <w:t>)</w:t>
      </w:r>
      <w:r w:rsidRPr="003A4E25">
        <w:rPr>
          <w:rFonts w:ascii="Arial" w:hAnsi="Arial" w:cs="Arial"/>
          <w:sz w:val="20"/>
          <w:szCs w:val="20"/>
        </w:rPr>
        <w:t xml:space="preserve"> with BH</w:t>
      </w:r>
      <w:r>
        <w:rPr>
          <w:rFonts w:ascii="Arial" w:hAnsi="Arial" w:cs="Arial"/>
          <w:sz w:val="20"/>
          <w:szCs w:val="20"/>
        </w:rPr>
        <w:t>P</w:t>
      </w:r>
      <w:r w:rsidRPr="003A4E25">
        <w:rPr>
          <w:rFonts w:ascii="Arial" w:hAnsi="Arial" w:cs="Arial"/>
          <w:sz w:val="20"/>
          <w:szCs w:val="20"/>
        </w:rPr>
        <w:t xml:space="preserve"> &lt;0.05</w:t>
      </w:r>
      <w:r>
        <w:rPr>
          <w:rFonts w:ascii="Arial" w:hAnsi="Arial" w:cs="Arial"/>
          <w:sz w:val="20"/>
          <w:szCs w:val="20"/>
        </w:rPr>
        <w:t>; a cut-off of</w:t>
      </w:r>
      <w:r w:rsidRPr="003A4E25">
        <w:rPr>
          <w:rFonts w:ascii="Arial" w:hAnsi="Arial" w:cs="Arial"/>
          <w:sz w:val="20"/>
          <w:szCs w:val="20"/>
        </w:rPr>
        <w:t xml:space="preserve"> log2 &lt;-0.</w:t>
      </w:r>
      <w:r>
        <w:rPr>
          <w:rFonts w:ascii="Arial" w:hAnsi="Arial" w:cs="Arial"/>
          <w:sz w:val="20"/>
          <w:szCs w:val="20"/>
        </w:rPr>
        <w:t>51</w:t>
      </w:r>
      <w:r w:rsidRPr="003A4E25">
        <w:rPr>
          <w:rFonts w:ascii="Arial" w:hAnsi="Arial" w:cs="Arial"/>
          <w:sz w:val="20"/>
          <w:szCs w:val="20"/>
        </w:rPr>
        <w:t xml:space="preserve"> or &gt;0.</w:t>
      </w:r>
      <w:r>
        <w:rPr>
          <w:rFonts w:ascii="Arial" w:hAnsi="Arial" w:cs="Arial"/>
          <w:sz w:val="20"/>
          <w:szCs w:val="20"/>
        </w:rPr>
        <w:t>51 was employed to include a</w:t>
      </w:r>
    </w:p>
    <w:p w:rsidR="00291D38" w:rsidRDefault="00291D38" w:rsidP="00291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fferential peak near </w:t>
      </w:r>
      <w:r>
        <w:rPr>
          <w:rFonts w:ascii="Arial" w:hAnsi="Arial" w:cs="Arial"/>
          <w:i/>
          <w:iCs/>
          <w:sz w:val="20"/>
          <w:szCs w:val="20"/>
        </w:rPr>
        <w:t>Sox2</w:t>
      </w:r>
      <w:r>
        <w:rPr>
          <w:rFonts w:ascii="Arial" w:hAnsi="Arial" w:cs="Arial"/>
          <w:sz w:val="20"/>
          <w:szCs w:val="20"/>
        </w:rPr>
        <w:t xml:space="preserve"> known to be activated by RA.</w:t>
      </w:r>
      <w:r w:rsidRPr="003A4E25">
        <w:rPr>
          <w:rFonts w:ascii="Arial" w:hAnsi="Arial" w:cs="Arial"/>
          <w:sz w:val="20"/>
          <w:szCs w:val="20"/>
        </w:rPr>
        <w:t xml:space="preserve">  RNA-seq values </w:t>
      </w:r>
      <w:r>
        <w:rPr>
          <w:rFonts w:ascii="Arial" w:hAnsi="Arial" w:cs="Arial"/>
          <w:sz w:val="20"/>
          <w:szCs w:val="20"/>
        </w:rPr>
        <w:t>represent</w:t>
      </w:r>
      <w:r w:rsidRPr="003A4E2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ifferentially</w:t>
      </w:r>
    </w:p>
    <w:p w:rsidR="00291D38" w:rsidRDefault="00291D38" w:rsidP="00291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xpressed </w:t>
      </w:r>
      <w:r w:rsidRPr="003A4E25">
        <w:rPr>
          <w:rFonts w:ascii="Arial" w:hAnsi="Arial" w:cs="Arial"/>
          <w:sz w:val="20"/>
          <w:szCs w:val="20"/>
        </w:rPr>
        <w:t>genes</w:t>
      </w:r>
      <w:r>
        <w:rPr>
          <w:rFonts w:ascii="Arial" w:hAnsi="Arial" w:cs="Arial"/>
          <w:sz w:val="20"/>
          <w:szCs w:val="20"/>
        </w:rPr>
        <w:t xml:space="preserve"> comparing KO </w:t>
      </w:r>
      <w:r w:rsidRPr="003A4E25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 xml:space="preserve">WT in which FPKM </w:t>
      </w:r>
      <w:r w:rsidRPr="003A4E25">
        <w:rPr>
          <w:rFonts w:ascii="Arial" w:hAnsi="Arial" w:cs="Arial"/>
          <w:sz w:val="20"/>
          <w:szCs w:val="20"/>
        </w:rPr>
        <w:t>&gt;0.5</w:t>
      </w:r>
      <w:r>
        <w:rPr>
          <w:rFonts w:ascii="Arial" w:hAnsi="Arial" w:cs="Arial"/>
          <w:sz w:val="20"/>
          <w:szCs w:val="20"/>
        </w:rPr>
        <w:t>; a cut-off of</w:t>
      </w:r>
      <w:r w:rsidRPr="003A4E25">
        <w:rPr>
          <w:rFonts w:ascii="Arial" w:hAnsi="Arial" w:cs="Arial"/>
          <w:sz w:val="20"/>
          <w:szCs w:val="20"/>
        </w:rPr>
        <w:t xml:space="preserve"> log2 &lt;-0.85 or &gt;0.85</w:t>
      </w:r>
    </w:p>
    <w:p w:rsidR="00291D38" w:rsidRDefault="00291D38" w:rsidP="00291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as employed to include </w:t>
      </w:r>
      <w:r>
        <w:rPr>
          <w:rFonts w:ascii="Arial" w:hAnsi="Arial" w:cs="Arial"/>
          <w:i/>
          <w:iCs/>
          <w:sz w:val="20"/>
          <w:szCs w:val="20"/>
        </w:rPr>
        <w:t>Sox2</w:t>
      </w:r>
      <w:r>
        <w:rPr>
          <w:rFonts w:ascii="Arial" w:hAnsi="Arial" w:cs="Arial"/>
          <w:sz w:val="20"/>
          <w:szCs w:val="20"/>
        </w:rPr>
        <w:t xml:space="preserve"> known to be activated by RA</w:t>
      </w:r>
      <w:r w:rsidRPr="003A4E2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Genes that have differential peaks for</w:t>
      </w:r>
    </w:p>
    <w:p w:rsidR="00291D38" w:rsidRDefault="00291D38" w:rsidP="00291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oth H3K27ac and H3K27me3 (Table S</w:t>
      </w:r>
      <w:r w:rsidR="003F7659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) are marked with an asterisk. RARE, retinoic acid</w:t>
      </w:r>
    </w:p>
    <w:p w:rsidR="00291D38" w:rsidRDefault="00291D38" w:rsidP="00291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ponse element; DR1 or DR2 or DR5, direct repeat with 1 or 2 or 5 bp between each repeat;</w:t>
      </w:r>
    </w:p>
    <w:p w:rsidR="00291D38" w:rsidRPr="003A4E25" w:rsidRDefault="00291D38" w:rsidP="00291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FBS, transcription factor binding site.</w:t>
      </w:r>
    </w:p>
    <w:p w:rsidR="00F446F8" w:rsidRDefault="00F446F8"/>
    <w:sectPr w:rsidR="00F446F8" w:rsidSect="008F540F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38"/>
    <w:rsid w:val="000026FE"/>
    <w:rsid w:val="00016167"/>
    <w:rsid w:val="00016FF6"/>
    <w:rsid w:val="00032909"/>
    <w:rsid w:val="00047646"/>
    <w:rsid w:val="00047EC2"/>
    <w:rsid w:val="00051C52"/>
    <w:rsid w:val="00053F25"/>
    <w:rsid w:val="000561FB"/>
    <w:rsid w:val="00057737"/>
    <w:rsid w:val="000606E6"/>
    <w:rsid w:val="00072C4A"/>
    <w:rsid w:val="00082321"/>
    <w:rsid w:val="00093BC7"/>
    <w:rsid w:val="000A5C4B"/>
    <w:rsid w:val="000A5F11"/>
    <w:rsid w:val="000C772B"/>
    <w:rsid w:val="000D0834"/>
    <w:rsid w:val="000D54DA"/>
    <w:rsid w:val="000E6018"/>
    <w:rsid w:val="00101754"/>
    <w:rsid w:val="00101940"/>
    <w:rsid w:val="00112CF3"/>
    <w:rsid w:val="00130F85"/>
    <w:rsid w:val="00132306"/>
    <w:rsid w:val="0013572E"/>
    <w:rsid w:val="0014216F"/>
    <w:rsid w:val="0015069F"/>
    <w:rsid w:val="001510C4"/>
    <w:rsid w:val="001639A2"/>
    <w:rsid w:val="0016585C"/>
    <w:rsid w:val="0017414D"/>
    <w:rsid w:val="001823E8"/>
    <w:rsid w:val="00185324"/>
    <w:rsid w:val="00187F7E"/>
    <w:rsid w:val="001930E0"/>
    <w:rsid w:val="00194871"/>
    <w:rsid w:val="001A665B"/>
    <w:rsid w:val="001A7E33"/>
    <w:rsid w:val="001B1A5E"/>
    <w:rsid w:val="001F2985"/>
    <w:rsid w:val="001F481E"/>
    <w:rsid w:val="001F4AE8"/>
    <w:rsid w:val="00206632"/>
    <w:rsid w:val="002066F9"/>
    <w:rsid w:val="00211017"/>
    <w:rsid w:val="00211316"/>
    <w:rsid w:val="002129A7"/>
    <w:rsid w:val="0021378C"/>
    <w:rsid w:val="00213ABA"/>
    <w:rsid w:val="00214409"/>
    <w:rsid w:val="00220416"/>
    <w:rsid w:val="00230251"/>
    <w:rsid w:val="002310AA"/>
    <w:rsid w:val="0023207B"/>
    <w:rsid w:val="00233D6C"/>
    <w:rsid w:val="00252683"/>
    <w:rsid w:val="0025627E"/>
    <w:rsid w:val="00261E09"/>
    <w:rsid w:val="0026427C"/>
    <w:rsid w:val="00264D30"/>
    <w:rsid w:val="00277D7B"/>
    <w:rsid w:val="0028327F"/>
    <w:rsid w:val="00286E85"/>
    <w:rsid w:val="002916CE"/>
    <w:rsid w:val="00291D38"/>
    <w:rsid w:val="002A4DB1"/>
    <w:rsid w:val="002A6E4E"/>
    <w:rsid w:val="002A7144"/>
    <w:rsid w:val="002B7610"/>
    <w:rsid w:val="002B7EAE"/>
    <w:rsid w:val="002C2691"/>
    <w:rsid w:val="002C2EAB"/>
    <w:rsid w:val="002C4DB8"/>
    <w:rsid w:val="002D11F7"/>
    <w:rsid w:val="002D31B3"/>
    <w:rsid w:val="002D7212"/>
    <w:rsid w:val="002E4325"/>
    <w:rsid w:val="002F2B3B"/>
    <w:rsid w:val="0030113A"/>
    <w:rsid w:val="003037D3"/>
    <w:rsid w:val="00311B2C"/>
    <w:rsid w:val="003235DF"/>
    <w:rsid w:val="00331C6D"/>
    <w:rsid w:val="00340542"/>
    <w:rsid w:val="00347F88"/>
    <w:rsid w:val="00350E25"/>
    <w:rsid w:val="0035397C"/>
    <w:rsid w:val="003548E5"/>
    <w:rsid w:val="00361117"/>
    <w:rsid w:val="00366D82"/>
    <w:rsid w:val="003839F4"/>
    <w:rsid w:val="00383EE9"/>
    <w:rsid w:val="0038604C"/>
    <w:rsid w:val="003C0DDC"/>
    <w:rsid w:val="003E0FB8"/>
    <w:rsid w:val="003E3E92"/>
    <w:rsid w:val="003F0EBB"/>
    <w:rsid w:val="003F7659"/>
    <w:rsid w:val="00410144"/>
    <w:rsid w:val="00413C35"/>
    <w:rsid w:val="00427473"/>
    <w:rsid w:val="0043354E"/>
    <w:rsid w:val="004335CA"/>
    <w:rsid w:val="004350AB"/>
    <w:rsid w:val="00442C9D"/>
    <w:rsid w:val="00450EE3"/>
    <w:rsid w:val="00454BC7"/>
    <w:rsid w:val="00476CB3"/>
    <w:rsid w:val="00487F30"/>
    <w:rsid w:val="00492530"/>
    <w:rsid w:val="004A39FB"/>
    <w:rsid w:val="004A6867"/>
    <w:rsid w:val="004B0810"/>
    <w:rsid w:val="004E0431"/>
    <w:rsid w:val="004E2ED1"/>
    <w:rsid w:val="004F6A3D"/>
    <w:rsid w:val="00500886"/>
    <w:rsid w:val="00502563"/>
    <w:rsid w:val="00520422"/>
    <w:rsid w:val="00532BFF"/>
    <w:rsid w:val="00540FBC"/>
    <w:rsid w:val="005420BA"/>
    <w:rsid w:val="00560D21"/>
    <w:rsid w:val="0057171F"/>
    <w:rsid w:val="005728F7"/>
    <w:rsid w:val="00586E5F"/>
    <w:rsid w:val="00590C1C"/>
    <w:rsid w:val="00592B18"/>
    <w:rsid w:val="00593367"/>
    <w:rsid w:val="005A345A"/>
    <w:rsid w:val="005B51C6"/>
    <w:rsid w:val="005D0B84"/>
    <w:rsid w:val="005D1F7E"/>
    <w:rsid w:val="005D656A"/>
    <w:rsid w:val="005E1B5D"/>
    <w:rsid w:val="005E7185"/>
    <w:rsid w:val="005F19E6"/>
    <w:rsid w:val="006025DA"/>
    <w:rsid w:val="0060761E"/>
    <w:rsid w:val="006101AB"/>
    <w:rsid w:val="0061215B"/>
    <w:rsid w:val="00621C69"/>
    <w:rsid w:val="006227DD"/>
    <w:rsid w:val="00623CA5"/>
    <w:rsid w:val="00624E01"/>
    <w:rsid w:val="006319AB"/>
    <w:rsid w:val="006337A0"/>
    <w:rsid w:val="00636E64"/>
    <w:rsid w:val="00647F05"/>
    <w:rsid w:val="00654218"/>
    <w:rsid w:val="0065692D"/>
    <w:rsid w:val="0067029A"/>
    <w:rsid w:val="00683328"/>
    <w:rsid w:val="006869F4"/>
    <w:rsid w:val="0069078D"/>
    <w:rsid w:val="00694AA5"/>
    <w:rsid w:val="006953F6"/>
    <w:rsid w:val="0069564B"/>
    <w:rsid w:val="006A69F3"/>
    <w:rsid w:val="006C152C"/>
    <w:rsid w:val="006F2430"/>
    <w:rsid w:val="006F5624"/>
    <w:rsid w:val="00706751"/>
    <w:rsid w:val="007079AC"/>
    <w:rsid w:val="007100D8"/>
    <w:rsid w:val="00724424"/>
    <w:rsid w:val="00733AA7"/>
    <w:rsid w:val="00741885"/>
    <w:rsid w:val="00750F4F"/>
    <w:rsid w:val="007520FD"/>
    <w:rsid w:val="00753E58"/>
    <w:rsid w:val="007541A4"/>
    <w:rsid w:val="00775DFE"/>
    <w:rsid w:val="00780696"/>
    <w:rsid w:val="0078100E"/>
    <w:rsid w:val="00781FA6"/>
    <w:rsid w:val="007B0A9B"/>
    <w:rsid w:val="007B11F5"/>
    <w:rsid w:val="007C46D3"/>
    <w:rsid w:val="007C5920"/>
    <w:rsid w:val="007D7CA6"/>
    <w:rsid w:val="007E7197"/>
    <w:rsid w:val="007F1387"/>
    <w:rsid w:val="00800655"/>
    <w:rsid w:val="00803043"/>
    <w:rsid w:val="00806331"/>
    <w:rsid w:val="00807AD9"/>
    <w:rsid w:val="00811A6C"/>
    <w:rsid w:val="0082378F"/>
    <w:rsid w:val="0082447E"/>
    <w:rsid w:val="00824F99"/>
    <w:rsid w:val="00825308"/>
    <w:rsid w:val="0082644A"/>
    <w:rsid w:val="00832C25"/>
    <w:rsid w:val="008443A4"/>
    <w:rsid w:val="00853354"/>
    <w:rsid w:val="008552BD"/>
    <w:rsid w:val="00863038"/>
    <w:rsid w:val="00872C8D"/>
    <w:rsid w:val="008733FF"/>
    <w:rsid w:val="00874EF0"/>
    <w:rsid w:val="0087722C"/>
    <w:rsid w:val="008A240B"/>
    <w:rsid w:val="008A2CAB"/>
    <w:rsid w:val="008B181B"/>
    <w:rsid w:val="008B4E06"/>
    <w:rsid w:val="008C0DA9"/>
    <w:rsid w:val="008C24CD"/>
    <w:rsid w:val="008D2AB2"/>
    <w:rsid w:val="008D5120"/>
    <w:rsid w:val="008E43EE"/>
    <w:rsid w:val="008F0EA6"/>
    <w:rsid w:val="00901948"/>
    <w:rsid w:val="00916CA3"/>
    <w:rsid w:val="00917518"/>
    <w:rsid w:val="00925A14"/>
    <w:rsid w:val="00927A85"/>
    <w:rsid w:val="00936075"/>
    <w:rsid w:val="00941091"/>
    <w:rsid w:val="0094173D"/>
    <w:rsid w:val="0094274C"/>
    <w:rsid w:val="0097089B"/>
    <w:rsid w:val="00984D8A"/>
    <w:rsid w:val="00986812"/>
    <w:rsid w:val="00987B4B"/>
    <w:rsid w:val="00987D2E"/>
    <w:rsid w:val="00996F71"/>
    <w:rsid w:val="009A125E"/>
    <w:rsid w:val="009A16EA"/>
    <w:rsid w:val="009A5EC3"/>
    <w:rsid w:val="009B0C10"/>
    <w:rsid w:val="009B5F69"/>
    <w:rsid w:val="009C7591"/>
    <w:rsid w:val="009D6AEB"/>
    <w:rsid w:val="009E4B93"/>
    <w:rsid w:val="009F319F"/>
    <w:rsid w:val="009F5A2C"/>
    <w:rsid w:val="009F5AE3"/>
    <w:rsid w:val="009F7529"/>
    <w:rsid w:val="009F7657"/>
    <w:rsid w:val="00A04C30"/>
    <w:rsid w:val="00A0706D"/>
    <w:rsid w:val="00A11D92"/>
    <w:rsid w:val="00A12623"/>
    <w:rsid w:val="00A13473"/>
    <w:rsid w:val="00A17454"/>
    <w:rsid w:val="00A22AFA"/>
    <w:rsid w:val="00A25A94"/>
    <w:rsid w:val="00A26646"/>
    <w:rsid w:val="00A35132"/>
    <w:rsid w:val="00A37BBE"/>
    <w:rsid w:val="00A423C9"/>
    <w:rsid w:val="00A46D67"/>
    <w:rsid w:val="00A61AE4"/>
    <w:rsid w:val="00A711EB"/>
    <w:rsid w:val="00A737E8"/>
    <w:rsid w:val="00A74C82"/>
    <w:rsid w:val="00A80E54"/>
    <w:rsid w:val="00AA3E43"/>
    <w:rsid w:val="00AD10F4"/>
    <w:rsid w:val="00AD3B23"/>
    <w:rsid w:val="00AE4402"/>
    <w:rsid w:val="00AE6D45"/>
    <w:rsid w:val="00AF260A"/>
    <w:rsid w:val="00AF2B82"/>
    <w:rsid w:val="00AF5401"/>
    <w:rsid w:val="00AF55DD"/>
    <w:rsid w:val="00B02F72"/>
    <w:rsid w:val="00B110D4"/>
    <w:rsid w:val="00B11835"/>
    <w:rsid w:val="00B24A03"/>
    <w:rsid w:val="00B320D6"/>
    <w:rsid w:val="00B32D27"/>
    <w:rsid w:val="00B33B11"/>
    <w:rsid w:val="00B42788"/>
    <w:rsid w:val="00B53B54"/>
    <w:rsid w:val="00B60D62"/>
    <w:rsid w:val="00B7203C"/>
    <w:rsid w:val="00B72E67"/>
    <w:rsid w:val="00B7739F"/>
    <w:rsid w:val="00B82EA6"/>
    <w:rsid w:val="00B85FF0"/>
    <w:rsid w:val="00B92CE0"/>
    <w:rsid w:val="00B939B1"/>
    <w:rsid w:val="00BA03C9"/>
    <w:rsid w:val="00BB471B"/>
    <w:rsid w:val="00BB5E07"/>
    <w:rsid w:val="00BC01FD"/>
    <w:rsid w:val="00BD143C"/>
    <w:rsid w:val="00BD5A0A"/>
    <w:rsid w:val="00BD6A1A"/>
    <w:rsid w:val="00BD6FCB"/>
    <w:rsid w:val="00BE4277"/>
    <w:rsid w:val="00C03529"/>
    <w:rsid w:val="00C23037"/>
    <w:rsid w:val="00C25085"/>
    <w:rsid w:val="00C25407"/>
    <w:rsid w:val="00C27C86"/>
    <w:rsid w:val="00C4328E"/>
    <w:rsid w:val="00C435AD"/>
    <w:rsid w:val="00C5470A"/>
    <w:rsid w:val="00C62E78"/>
    <w:rsid w:val="00C74D7E"/>
    <w:rsid w:val="00C75BF9"/>
    <w:rsid w:val="00C86A67"/>
    <w:rsid w:val="00C8753D"/>
    <w:rsid w:val="00C92C69"/>
    <w:rsid w:val="00CA029D"/>
    <w:rsid w:val="00CB111A"/>
    <w:rsid w:val="00CC5BA2"/>
    <w:rsid w:val="00CD6BE1"/>
    <w:rsid w:val="00CD70D8"/>
    <w:rsid w:val="00CE0A03"/>
    <w:rsid w:val="00CE2E3F"/>
    <w:rsid w:val="00CE483B"/>
    <w:rsid w:val="00CE4B80"/>
    <w:rsid w:val="00D04214"/>
    <w:rsid w:val="00D1056E"/>
    <w:rsid w:val="00D1231D"/>
    <w:rsid w:val="00D1640A"/>
    <w:rsid w:val="00D211D1"/>
    <w:rsid w:val="00D352AA"/>
    <w:rsid w:val="00D41A6D"/>
    <w:rsid w:val="00D4692A"/>
    <w:rsid w:val="00D479DA"/>
    <w:rsid w:val="00D55B44"/>
    <w:rsid w:val="00D64F3C"/>
    <w:rsid w:val="00D65F5B"/>
    <w:rsid w:val="00D747EE"/>
    <w:rsid w:val="00D90BA6"/>
    <w:rsid w:val="00D979A8"/>
    <w:rsid w:val="00DA5CFD"/>
    <w:rsid w:val="00DB47EF"/>
    <w:rsid w:val="00DC0E70"/>
    <w:rsid w:val="00DC0EE8"/>
    <w:rsid w:val="00DC6ED6"/>
    <w:rsid w:val="00E00358"/>
    <w:rsid w:val="00E00723"/>
    <w:rsid w:val="00E05202"/>
    <w:rsid w:val="00E07CCF"/>
    <w:rsid w:val="00E13118"/>
    <w:rsid w:val="00E136A7"/>
    <w:rsid w:val="00E257FD"/>
    <w:rsid w:val="00E31F3C"/>
    <w:rsid w:val="00E363DD"/>
    <w:rsid w:val="00E46498"/>
    <w:rsid w:val="00E521FA"/>
    <w:rsid w:val="00E54601"/>
    <w:rsid w:val="00E7093A"/>
    <w:rsid w:val="00E755F7"/>
    <w:rsid w:val="00E8425E"/>
    <w:rsid w:val="00EB55F5"/>
    <w:rsid w:val="00EC23FF"/>
    <w:rsid w:val="00ED0C3A"/>
    <w:rsid w:val="00ED0EFD"/>
    <w:rsid w:val="00ED19BE"/>
    <w:rsid w:val="00ED5EE3"/>
    <w:rsid w:val="00EE4AD8"/>
    <w:rsid w:val="00EF6A79"/>
    <w:rsid w:val="00F1190E"/>
    <w:rsid w:val="00F20F14"/>
    <w:rsid w:val="00F211F2"/>
    <w:rsid w:val="00F2146F"/>
    <w:rsid w:val="00F22061"/>
    <w:rsid w:val="00F338F7"/>
    <w:rsid w:val="00F360CB"/>
    <w:rsid w:val="00F446F8"/>
    <w:rsid w:val="00F4592A"/>
    <w:rsid w:val="00F4703B"/>
    <w:rsid w:val="00F52E34"/>
    <w:rsid w:val="00F6042A"/>
    <w:rsid w:val="00F859E5"/>
    <w:rsid w:val="00F92258"/>
    <w:rsid w:val="00F934FC"/>
    <w:rsid w:val="00F97E0B"/>
    <w:rsid w:val="00FA0C5A"/>
    <w:rsid w:val="00FA4B46"/>
    <w:rsid w:val="00FC0BEC"/>
    <w:rsid w:val="00FC3ABE"/>
    <w:rsid w:val="00FC56DC"/>
    <w:rsid w:val="00FC6513"/>
    <w:rsid w:val="00FD64E4"/>
    <w:rsid w:val="00FE424A"/>
    <w:rsid w:val="00FE5CB1"/>
    <w:rsid w:val="00FE6B62"/>
    <w:rsid w:val="00FF06C4"/>
    <w:rsid w:val="00FF2A5D"/>
    <w:rsid w:val="00FF3DBF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2240F"/>
  <w15:chartTrackingRefBased/>
  <w15:docId w15:val="{1B75A97D-EA93-2E40-899E-FB553E646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82"/>
  </w:style>
  <w:style w:type="paragraph" w:styleId="Heading2">
    <w:name w:val="heading 2"/>
    <w:basedOn w:val="Normal"/>
    <w:next w:val="Normal"/>
    <w:link w:val="Heading2Char"/>
    <w:uiPriority w:val="9"/>
    <w:qFormat/>
    <w:rsid w:val="00291D38"/>
    <w:pPr>
      <w:keepNext/>
      <w:spacing w:before="240" w:after="60"/>
      <w:outlineLvl w:val="1"/>
    </w:pPr>
    <w:rPr>
      <w:rFonts w:ascii="Calibri" w:eastAsia="MS Gothic" w:hAnsi="Calibri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1D38"/>
    <w:rPr>
      <w:rFonts w:ascii="Calibri" w:eastAsia="MS Gothic" w:hAnsi="Calibri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291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E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E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Duester</dc:creator>
  <cp:keywords/>
  <dc:description/>
  <cp:lastModifiedBy>Gregg Duester</cp:lastModifiedBy>
  <cp:revision>17</cp:revision>
  <cp:lastPrinted>2019-12-02T22:41:00Z</cp:lastPrinted>
  <dcterms:created xsi:type="dcterms:W3CDTF">2019-10-11T00:06:00Z</dcterms:created>
  <dcterms:modified xsi:type="dcterms:W3CDTF">2020-04-02T19:32:00Z</dcterms:modified>
</cp:coreProperties>
</file>